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BDA56" w14:textId="0616DAB6" w:rsidR="00017623" w:rsidRDefault="00017623" w:rsidP="00017623">
      <w:pPr>
        <w:rPr>
          <w:rFonts w:ascii="Arial" w:hAnsi="Arial" w:cs="Arial"/>
        </w:rPr>
      </w:pPr>
      <w:r>
        <w:rPr>
          <w:rFonts w:ascii="Arial" w:hAnsi="Arial" w:cs="Arial"/>
        </w:rPr>
        <w:t>Supple</w:t>
      </w:r>
      <w:r>
        <w:rPr>
          <w:rFonts w:ascii="Arial" w:hAnsi="Arial" w:cs="Arial"/>
        </w:rPr>
        <w:t>mentary Figure 1: Determinants of clinical trial implementation based on the CFIR</w:t>
      </w:r>
    </w:p>
    <w:p w14:paraId="58E3D05C" w14:textId="77777777" w:rsidR="00017623" w:rsidRDefault="00017623" w:rsidP="00017623"/>
    <w:p w14:paraId="36BD3F53" w14:textId="77777777" w:rsidR="00017623" w:rsidRDefault="00017623" w:rsidP="00017623">
      <w:r>
        <w:rPr>
          <w:noProof/>
        </w:rPr>
        <w:drawing>
          <wp:inline distT="0" distB="0" distL="0" distR="0" wp14:anchorId="1755106B" wp14:editId="356397D0">
            <wp:extent cx="5943600" cy="3343275"/>
            <wp:effectExtent l="0" t="0" r="0" b="9525"/>
            <wp:docPr id="119500214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002143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32E31" w14:textId="77777777" w:rsidR="00017623" w:rsidRDefault="00017623" w:rsidP="00017623"/>
    <w:p w14:paraId="677FDBE0" w14:textId="77777777" w:rsidR="00017623" w:rsidRDefault="00017623" w:rsidP="00017623"/>
    <w:p w14:paraId="2F23048E" w14:textId="77777777" w:rsidR="00017623" w:rsidRDefault="00017623" w:rsidP="00017623"/>
    <w:p w14:paraId="6D728FCE" w14:textId="77777777" w:rsidR="00017623" w:rsidRDefault="00017623" w:rsidP="00017623"/>
    <w:p w14:paraId="5F03B1F8" w14:textId="77777777" w:rsidR="00017623" w:rsidRDefault="00017623" w:rsidP="00017623"/>
    <w:p w14:paraId="2BCF52BC" w14:textId="77777777" w:rsidR="00017623" w:rsidRDefault="00017623" w:rsidP="00017623"/>
    <w:p w14:paraId="4BA5AF64" w14:textId="77777777" w:rsidR="00017623" w:rsidRDefault="00017623" w:rsidP="00017623"/>
    <w:p w14:paraId="2E4678E7" w14:textId="77777777" w:rsidR="00017623" w:rsidRDefault="00017623" w:rsidP="00017623"/>
    <w:p w14:paraId="60990D22" w14:textId="77777777" w:rsidR="00017623" w:rsidRDefault="00017623" w:rsidP="00017623"/>
    <w:p w14:paraId="6A99BBAC" w14:textId="77777777" w:rsidR="00017623" w:rsidRDefault="00017623" w:rsidP="00017623">
      <w:pPr>
        <w:spacing w:line="480" w:lineRule="auto"/>
        <w:ind w:firstLine="720"/>
        <w:rPr>
          <w:rFonts w:ascii="Arial" w:hAnsi="Arial" w:cs="Arial"/>
        </w:rPr>
      </w:pPr>
    </w:p>
    <w:p w14:paraId="26C1AC06" w14:textId="77777777" w:rsidR="00017623" w:rsidRDefault="00017623" w:rsidP="00017623">
      <w:pPr>
        <w:spacing w:line="480" w:lineRule="auto"/>
        <w:ind w:firstLine="720"/>
        <w:rPr>
          <w:rFonts w:ascii="Arial" w:hAnsi="Arial" w:cs="Arial"/>
        </w:rPr>
      </w:pPr>
    </w:p>
    <w:p w14:paraId="6EF1234A" w14:textId="77777777" w:rsidR="00017623" w:rsidRDefault="00017623" w:rsidP="00017623">
      <w:pPr>
        <w:rPr>
          <w:rFonts w:ascii="Arial" w:eastAsia="Times New Roman" w:hAnsi="Arial" w:cs="Arial"/>
          <w:b/>
          <w:bCs/>
          <w:kern w:val="0"/>
          <w14:ligatures w14:val="none"/>
        </w:rPr>
        <w:sectPr w:rsidR="00017623" w:rsidSect="000176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E3C82B" w14:textId="77777777" w:rsidR="00017623" w:rsidRDefault="00017623" w:rsidP="00017623">
      <w:pPr>
        <w:rPr>
          <w:rFonts w:ascii="Arial" w:hAnsi="Arial" w:cs="Arial"/>
        </w:rPr>
      </w:pPr>
    </w:p>
    <w:p w14:paraId="4482DDE1" w14:textId="77777777" w:rsidR="00017623" w:rsidRDefault="00017623" w:rsidP="0001762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877495">
        <w:rPr>
          <w:rFonts w:ascii="Arial" w:hAnsi="Arial" w:cs="Arial"/>
        </w:rPr>
        <w:t xml:space="preserve">Table 1: </w:t>
      </w:r>
      <w:r>
        <w:rPr>
          <w:rFonts w:ascii="Arial" w:hAnsi="Arial" w:cs="Arial"/>
        </w:rPr>
        <w:t>Forms of Constituent Engagement in Clinical Trials</w:t>
      </w:r>
    </w:p>
    <w:p w14:paraId="6B86ECC8" w14:textId="77777777" w:rsidR="00017623" w:rsidRPr="00877495" w:rsidRDefault="00017623" w:rsidP="00017623">
      <w:pPr>
        <w:rPr>
          <w:rFonts w:ascii="Arial" w:hAnsi="Arial" w:cs="Arial"/>
        </w:rPr>
      </w:pPr>
    </w:p>
    <w:p w14:paraId="3236B203" w14:textId="77777777" w:rsidR="00017623" w:rsidRDefault="00017623" w:rsidP="00017623"/>
    <w:tbl>
      <w:tblPr>
        <w:tblStyle w:val="GridTable1Light-Accent1"/>
        <w:tblpPr w:leftFromText="180" w:rightFromText="180" w:vertAnchor="page" w:horzAnchor="page" w:tblpX="817" w:tblpY="491"/>
        <w:tblW w:w="13675" w:type="dxa"/>
        <w:tblLook w:val="04A0" w:firstRow="1" w:lastRow="0" w:firstColumn="1" w:lastColumn="0" w:noHBand="0" w:noVBand="1"/>
      </w:tblPr>
      <w:tblGrid>
        <w:gridCol w:w="1703"/>
        <w:gridCol w:w="2153"/>
        <w:gridCol w:w="2596"/>
        <w:gridCol w:w="2295"/>
        <w:gridCol w:w="2596"/>
        <w:gridCol w:w="2332"/>
      </w:tblGrid>
      <w:tr w:rsidR="00017623" w:rsidRPr="00EC6FDD" w14:paraId="5B9CE350" w14:textId="77777777" w:rsidTr="000C1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C1E4F5" w:themeFill="accent1" w:themeFillTint="33"/>
          </w:tcPr>
          <w:p w14:paraId="7757F294" w14:textId="77777777" w:rsidR="00017623" w:rsidRPr="00EC6FDD" w:rsidRDefault="00017623" w:rsidP="000C1688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14:paraId="040221A3" w14:textId="77777777" w:rsidR="00017623" w:rsidRPr="00EC6FDD" w:rsidRDefault="00017623" w:rsidP="000C168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shd w:val="clear" w:color="auto" w:fill="C1E4F5" w:themeFill="accent1" w:themeFillTint="33"/>
          </w:tcPr>
          <w:p w14:paraId="60D12615" w14:textId="77777777" w:rsidR="00017623" w:rsidRPr="00EC6FDD" w:rsidRDefault="00017623" w:rsidP="000C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C6FDD">
              <w:rPr>
                <w:rFonts w:ascii="Arial" w:hAnsi="Arial" w:cs="Arial"/>
              </w:rPr>
              <w:t>Inform</w:t>
            </w:r>
          </w:p>
          <w:p w14:paraId="52AED27D" w14:textId="77777777" w:rsidR="00017623" w:rsidRPr="00EC6FDD" w:rsidRDefault="00017623" w:rsidP="000C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10" w:type="dxa"/>
            <w:shd w:val="clear" w:color="auto" w:fill="C1E4F5" w:themeFill="accent1" w:themeFillTint="33"/>
          </w:tcPr>
          <w:p w14:paraId="17CDDD9B" w14:textId="77777777" w:rsidR="00017623" w:rsidRPr="00EC6FDD" w:rsidRDefault="00017623" w:rsidP="000C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nsult</w:t>
            </w:r>
          </w:p>
        </w:tc>
        <w:tc>
          <w:tcPr>
            <w:tcW w:w="2250" w:type="dxa"/>
            <w:shd w:val="clear" w:color="auto" w:fill="C1E4F5" w:themeFill="accent1" w:themeFillTint="33"/>
          </w:tcPr>
          <w:p w14:paraId="4FBB2EC4" w14:textId="77777777" w:rsidR="00017623" w:rsidRPr="00EC6FDD" w:rsidRDefault="00017623" w:rsidP="000C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Involve</w:t>
            </w:r>
          </w:p>
        </w:tc>
        <w:tc>
          <w:tcPr>
            <w:tcW w:w="2610" w:type="dxa"/>
            <w:shd w:val="clear" w:color="auto" w:fill="C1E4F5" w:themeFill="accent1" w:themeFillTint="33"/>
          </w:tcPr>
          <w:p w14:paraId="5AFDFC87" w14:textId="77777777" w:rsidR="00017623" w:rsidRPr="00EC6FDD" w:rsidRDefault="00017623" w:rsidP="000C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C6FDD">
              <w:rPr>
                <w:rFonts w:ascii="Arial" w:hAnsi="Arial" w:cs="Arial"/>
              </w:rPr>
              <w:t>Collaborate</w:t>
            </w:r>
          </w:p>
          <w:p w14:paraId="5CCDB363" w14:textId="77777777" w:rsidR="00017623" w:rsidRPr="00EC6FDD" w:rsidRDefault="00017623" w:rsidP="000C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40" w:type="dxa"/>
            <w:shd w:val="clear" w:color="auto" w:fill="C1E4F5" w:themeFill="accent1" w:themeFillTint="33"/>
          </w:tcPr>
          <w:p w14:paraId="5A67CFD4" w14:textId="77777777" w:rsidR="00017623" w:rsidRPr="00EC6FDD" w:rsidRDefault="00017623" w:rsidP="000C16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mmunity-led</w:t>
            </w:r>
          </w:p>
        </w:tc>
      </w:tr>
      <w:tr w:rsidR="00017623" w:rsidRPr="00EC6FDD" w14:paraId="14545C9B" w14:textId="77777777" w:rsidTr="000C1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CC95219" w14:textId="77777777" w:rsidR="00017623" w:rsidRPr="00EC6FDD" w:rsidRDefault="00017623" w:rsidP="000C1688">
            <w:pPr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Description</w:t>
            </w:r>
          </w:p>
        </w:tc>
        <w:tc>
          <w:tcPr>
            <w:tcW w:w="2160" w:type="dxa"/>
          </w:tcPr>
          <w:p w14:paraId="425F6159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Outreach</w:t>
            </w:r>
          </w:p>
        </w:tc>
        <w:tc>
          <w:tcPr>
            <w:tcW w:w="2610" w:type="dxa"/>
          </w:tcPr>
          <w:p w14:paraId="60266C1F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One-time interaction</w:t>
            </w:r>
          </w:p>
        </w:tc>
        <w:tc>
          <w:tcPr>
            <w:tcW w:w="2250" w:type="dxa"/>
          </w:tcPr>
          <w:p w14:paraId="3D0EC478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Ongoing trial influence</w:t>
            </w:r>
          </w:p>
        </w:tc>
        <w:tc>
          <w:tcPr>
            <w:tcW w:w="2610" w:type="dxa"/>
          </w:tcPr>
          <w:p w14:paraId="7A93F5F3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Shared-decision making</w:t>
            </w:r>
            <w:r w:rsidRPr="00EC6FDD" w:rsidDel="00FA23C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194F5AA0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mmunity governed</w:t>
            </w:r>
          </w:p>
        </w:tc>
      </w:tr>
      <w:tr w:rsidR="00017623" w:rsidRPr="00EC6FDD" w14:paraId="4AE9861D" w14:textId="77777777" w:rsidTr="000C1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3716DCB" w14:textId="77777777" w:rsidR="00017623" w:rsidRPr="00EC6FDD" w:rsidRDefault="00017623" w:rsidP="000C1688">
            <w:pPr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Engagement</w:t>
            </w:r>
          </w:p>
        </w:tc>
        <w:tc>
          <w:tcPr>
            <w:tcW w:w="2160" w:type="dxa"/>
          </w:tcPr>
          <w:p w14:paraId="318DC32A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nstituents made aware of the trial</w:t>
            </w:r>
          </w:p>
        </w:tc>
        <w:tc>
          <w:tcPr>
            <w:tcW w:w="2610" w:type="dxa"/>
          </w:tcPr>
          <w:p w14:paraId="2684E180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nstituents advise on the trial components</w:t>
            </w:r>
          </w:p>
        </w:tc>
        <w:tc>
          <w:tcPr>
            <w:tcW w:w="2250" w:type="dxa"/>
          </w:tcPr>
          <w:p w14:paraId="52CBAAAA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nstituents provide sustained input throughout the trial</w:t>
            </w:r>
          </w:p>
        </w:tc>
        <w:tc>
          <w:tcPr>
            <w:tcW w:w="2610" w:type="dxa"/>
          </w:tcPr>
          <w:p w14:paraId="6A5F1A51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nstituents and trialists co-lead the trial</w:t>
            </w:r>
          </w:p>
        </w:tc>
        <w:tc>
          <w:tcPr>
            <w:tcW w:w="2340" w:type="dxa"/>
          </w:tcPr>
          <w:p w14:paraId="5D81781B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nstituents lead the trial</w:t>
            </w:r>
          </w:p>
        </w:tc>
      </w:tr>
      <w:tr w:rsidR="00017623" w:rsidRPr="00EC6FDD" w14:paraId="1B6F8099" w14:textId="77777777" w:rsidTr="000C1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BCAEC5C" w14:textId="77777777" w:rsidR="00017623" w:rsidRPr="00EC6FDD" w:rsidRDefault="00017623" w:rsidP="000C1688">
            <w:pPr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Example Activities</w:t>
            </w:r>
          </w:p>
        </w:tc>
        <w:tc>
          <w:tcPr>
            <w:tcW w:w="2160" w:type="dxa"/>
          </w:tcPr>
          <w:p w14:paraId="32DA7FDB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mmunity presentations about the trial</w:t>
            </w:r>
          </w:p>
          <w:p w14:paraId="0367C6E9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F467DA9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 xml:space="preserve">Study websites </w:t>
            </w:r>
          </w:p>
          <w:p w14:paraId="0E4F8BE6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1CB69F51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Focus group to understand community needs</w:t>
            </w:r>
          </w:p>
          <w:p w14:paraId="250AB913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76ACECB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Design studio to refine recruitment materials</w:t>
            </w:r>
          </w:p>
          <w:p w14:paraId="478C00C3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1060976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mmunity consultation</w:t>
            </w:r>
          </w:p>
          <w:p w14:paraId="3FA5DECA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960CCF0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Public disclosure</w:t>
            </w:r>
          </w:p>
          <w:p w14:paraId="71A3000E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1546165E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CD4E299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Standing community advisory board influences throughout the trial lifecycle</w:t>
            </w:r>
          </w:p>
          <w:p w14:paraId="4E05E83D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AB5223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Embedded constituents on trial committees (</w:t>
            </w:r>
            <w:proofErr w:type="spellStart"/>
            <w:r w:rsidRPr="00EC6FDD">
              <w:rPr>
                <w:rFonts w:ascii="Arial" w:hAnsi="Arial" w:cs="Arial"/>
              </w:rPr>
              <w:t>e.g</w:t>
            </w:r>
            <w:proofErr w:type="spellEnd"/>
            <w:r w:rsidRPr="00EC6FDD">
              <w:rPr>
                <w:rFonts w:ascii="Arial" w:hAnsi="Arial" w:cs="Arial"/>
              </w:rPr>
              <w:t xml:space="preserve"> protocol, recruitment/retention, dissemination </w:t>
            </w:r>
            <w:proofErr w:type="spellStart"/>
            <w:r w:rsidRPr="00EC6FDD">
              <w:rPr>
                <w:rFonts w:ascii="Arial" w:hAnsi="Arial" w:cs="Arial"/>
              </w:rPr>
              <w:t>etc</w:t>
            </w:r>
            <w:proofErr w:type="spellEnd"/>
            <w:r w:rsidRPr="00EC6FDD">
              <w:rPr>
                <w:rFonts w:ascii="Arial" w:hAnsi="Arial" w:cs="Arial"/>
              </w:rPr>
              <w:t>)</w:t>
            </w:r>
          </w:p>
        </w:tc>
        <w:tc>
          <w:tcPr>
            <w:tcW w:w="2610" w:type="dxa"/>
          </w:tcPr>
          <w:p w14:paraId="6E7AEAB8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-design trials</w:t>
            </w:r>
          </w:p>
          <w:p w14:paraId="7C8B8528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F805A87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nstituents as co-investigator and co-authors</w:t>
            </w:r>
          </w:p>
        </w:tc>
        <w:tc>
          <w:tcPr>
            <w:tcW w:w="2340" w:type="dxa"/>
          </w:tcPr>
          <w:p w14:paraId="4A1D9E6C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mmunity dissemination and implementation studies</w:t>
            </w:r>
          </w:p>
          <w:p w14:paraId="6D53639B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321315D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Trials embedded in community organizations with trialists support</w:t>
            </w:r>
          </w:p>
        </w:tc>
      </w:tr>
      <w:tr w:rsidR="00017623" w:rsidRPr="00EC6FDD" w14:paraId="45925123" w14:textId="77777777" w:rsidTr="000C1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FA52FD2" w14:textId="77777777" w:rsidR="00017623" w:rsidRPr="00EC6FDD" w:rsidRDefault="00017623" w:rsidP="000C1688">
            <w:pPr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nstituent engagement intensity</w:t>
            </w:r>
          </w:p>
        </w:tc>
        <w:tc>
          <w:tcPr>
            <w:tcW w:w="2160" w:type="dxa"/>
          </w:tcPr>
          <w:p w14:paraId="1F2854A5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Low</w:t>
            </w:r>
          </w:p>
        </w:tc>
        <w:tc>
          <w:tcPr>
            <w:tcW w:w="2610" w:type="dxa"/>
          </w:tcPr>
          <w:p w14:paraId="6944111C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Low-moderate</w:t>
            </w:r>
          </w:p>
        </w:tc>
        <w:tc>
          <w:tcPr>
            <w:tcW w:w="2250" w:type="dxa"/>
          </w:tcPr>
          <w:p w14:paraId="735150D6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Moderate</w:t>
            </w:r>
          </w:p>
        </w:tc>
        <w:tc>
          <w:tcPr>
            <w:tcW w:w="2610" w:type="dxa"/>
          </w:tcPr>
          <w:p w14:paraId="119710A4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High</w:t>
            </w:r>
          </w:p>
        </w:tc>
        <w:tc>
          <w:tcPr>
            <w:tcW w:w="2340" w:type="dxa"/>
          </w:tcPr>
          <w:p w14:paraId="6B661075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Very High</w:t>
            </w:r>
          </w:p>
        </w:tc>
      </w:tr>
      <w:tr w:rsidR="00017623" w:rsidRPr="00EC6FDD" w14:paraId="68CB967A" w14:textId="77777777" w:rsidTr="000C16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93F96A4" w14:textId="77777777" w:rsidR="00017623" w:rsidRPr="00EC6FDD" w:rsidRDefault="00017623" w:rsidP="000C1688">
            <w:pPr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Constituent decision-making power</w:t>
            </w:r>
          </w:p>
        </w:tc>
        <w:tc>
          <w:tcPr>
            <w:tcW w:w="2160" w:type="dxa"/>
          </w:tcPr>
          <w:p w14:paraId="3782CCC6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None</w:t>
            </w:r>
          </w:p>
        </w:tc>
        <w:tc>
          <w:tcPr>
            <w:tcW w:w="2610" w:type="dxa"/>
          </w:tcPr>
          <w:p w14:paraId="2FF68E70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Advisory</w:t>
            </w:r>
          </w:p>
        </w:tc>
        <w:tc>
          <w:tcPr>
            <w:tcW w:w="2250" w:type="dxa"/>
          </w:tcPr>
          <w:p w14:paraId="20C3359B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Influence without authority</w:t>
            </w:r>
          </w:p>
        </w:tc>
        <w:tc>
          <w:tcPr>
            <w:tcW w:w="2610" w:type="dxa"/>
          </w:tcPr>
          <w:p w14:paraId="7BEC49C1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Shared authority</w:t>
            </w:r>
          </w:p>
        </w:tc>
        <w:tc>
          <w:tcPr>
            <w:tcW w:w="2340" w:type="dxa"/>
          </w:tcPr>
          <w:p w14:paraId="32D67823" w14:textId="77777777" w:rsidR="00017623" w:rsidRPr="00EC6FDD" w:rsidRDefault="00017623" w:rsidP="000C1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FDD">
              <w:rPr>
                <w:rFonts w:ascii="Arial" w:hAnsi="Arial" w:cs="Arial"/>
              </w:rPr>
              <w:t>Final decision authority</w:t>
            </w:r>
          </w:p>
        </w:tc>
      </w:tr>
    </w:tbl>
    <w:p w14:paraId="6558B643" w14:textId="77777777" w:rsidR="00017623" w:rsidRDefault="00017623" w:rsidP="00017623"/>
    <w:p w14:paraId="7F3685D9" w14:textId="77777777" w:rsidR="00A81307" w:rsidRDefault="00A81307"/>
    <w:sectPr w:rsidR="00A81307" w:rsidSect="000176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yNzM3NzQ1MTM1NDRV0lEKTi0uzszPAykwrAUANTVtnCwAAAA="/>
  </w:docVars>
  <w:rsids>
    <w:rsidRoot w:val="00017623"/>
    <w:rsid w:val="00017623"/>
    <w:rsid w:val="003E4C25"/>
    <w:rsid w:val="005060FC"/>
    <w:rsid w:val="006C538B"/>
    <w:rsid w:val="00A81307"/>
    <w:rsid w:val="00D07054"/>
    <w:rsid w:val="00D7049D"/>
    <w:rsid w:val="00F6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1A483"/>
  <w15:chartTrackingRefBased/>
  <w15:docId w15:val="{17355AAB-4680-4800-9E08-ACAD85BFB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623"/>
  </w:style>
  <w:style w:type="paragraph" w:styleId="Heading1">
    <w:name w:val="heading 1"/>
    <w:basedOn w:val="Normal"/>
    <w:next w:val="Normal"/>
    <w:link w:val="Heading1Char"/>
    <w:uiPriority w:val="9"/>
    <w:qFormat/>
    <w:rsid w:val="00017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6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6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6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6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6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6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6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623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017623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 E Skolarus</dc:creator>
  <cp:keywords/>
  <dc:description/>
  <cp:lastModifiedBy>Lesli E Skolarus</cp:lastModifiedBy>
  <cp:revision>1</cp:revision>
  <dcterms:created xsi:type="dcterms:W3CDTF">2026-04-21T20:26:00Z</dcterms:created>
  <dcterms:modified xsi:type="dcterms:W3CDTF">2026-04-21T20:26:00Z</dcterms:modified>
</cp:coreProperties>
</file>